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S19 </w:t>
      </w:r>
      <w: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There are 6 metabolic pathways of carbon metabolism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186"/>
        <w:gridCol w:w="652"/>
        <w:gridCol w:w="565"/>
        <w:gridCol w:w="1081"/>
        <w:gridCol w:w="1726"/>
        <w:gridCol w:w="823"/>
        <w:gridCol w:w="2717"/>
        <w:gridCol w:w="3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way_id</w:t>
            </w:r>
          </w:p>
        </w:tc>
        <w:tc>
          <w:tcPr>
            <w:tcW w:w="10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hway_name</w:t>
            </w:r>
          </w:p>
        </w:tc>
        <w:tc>
          <w:tcPr>
            <w:tcW w:w="20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8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ts</w:t>
            </w:r>
          </w:p>
        </w:tc>
        <w:tc>
          <w:tcPr>
            <w:tcW w:w="34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value</w:t>
            </w:r>
          </w:p>
        </w:tc>
        <w:tc>
          <w:tcPr>
            <w:tcW w:w="55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Log10(Pvalue)</w:t>
            </w:r>
          </w:p>
        </w:tc>
        <w:tc>
          <w:tcPr>
            <w:tcW w:w="26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act</w:t>
            </w:r>
          </w:p>
        </w:tc>
        <w:tc>
          <w:tcPr>
            <w:tcW w:w="87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unds</w:t>
            </w:r>
          </w:p>
        </w:tc>
        <w:tc>
          <w:tcPr>
            <w:tcW w:w="120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ound_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030</w:t>
            </w:r>
          </w:p>
        </w:tc>
        <w:tc>
          <w:tcPr>
            <w:tcW w:w="10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2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3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5482668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5963826724292</w:t>
            </w:r>
          </w:p>
        </w:tc>
        <w:tc>
          <w:tcPr>
            <w:tcW w:w="2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5</w:t>
            </w:r>
          </w:p>
        </w:tc>
        <w:tc>
          <w:tcPr>
            <w:tcW w:w="8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121; C00257; C01801</w:t>
            </w:r>
          </w:p>
        </w:tc>
        <w:tc>
          <w:tcPr>
            <w:tcW w:w="12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-Ribose; Gluconic acid; Deoxyrib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04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tose and glucuronate interconversion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205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20692796838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103; C00181; C00310; C0047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e 1-phosphate; D-Xylose; L-Ribulose; D-Lyx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71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n fixation in photosynthetic organism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11671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9527043364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049; C0035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Aspartic acid; Fructose 1,6-bisphosph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500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rch and sucrose metabolism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27302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204990566773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103; C0108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e 1-phosphate; Trehal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05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15939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014879169978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103; C0540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e 1-phosphate; Galactosylglyc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h00010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5330802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02569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00103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actose 1-phosphate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7F3A3EF8"/>
    <w:rsid w:val="01CC72D6"/>
    <w:rsid w:val="52792B73"/>
    <w:rsid w:val="6A62528F"/>
    <w:rsid w:val="7F3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7:26:00Z</dcterms:created>
  <dc:creator>李良良</dc:creator>
  <cp:lastModifiedBy>李良良</cp:lastModifiedBy>
  <dcterms:modified xsi:type="dcterms:W3CDTF">2024-01-05T08:04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8287778A42D4B35B565F18098C83468_11</vt:lpwstr>
  </property>
</Properties>
</file>